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97" w:rsidRPr="001256EB" w:rsidRDefault="00853597" w:rsidP="00853597">
      <w:pPr>
        <w:pStyle w:val="Heading1"/>
        <w:rPr>
          <w:sz w:val="20"/>
          <w:szCs w:val="20"/>
        </w:rPr>
      </w:pPr>
      <w:r>
        <w:rPr>
          <w:sz w:val="20"/>
          <w:szCs w:val="20"/>
        </w:rPr>
        <w:t>Data collection tool</w:t>
      </w:r>
      <w:bookmarkStart w:id="0" w:name="_GoBack"/>
      <w:bookmarkEnd w:id="0"/>
    </w:p>
    <w:p w:rsidR="00853597" w:rsidRPr="001256EB" w:rsidRDefault="00853597" w:rsidP="00853597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256EB">
        <w:rPr>
          <w:rFonts w:ascii="Times New Roman" w:hAnsi="Times New Roman" w:cs="Times New Roman"/>
          <w:b/>
          <w:sz w:val="20"/>
          <w:szCs w:val="20"/>
        </w:rPr>
        <w:t>Annex-</w:t>
      </w:r>
      <w:r w:rsidRPr="001256EB">
        <w:rPr>
          <w:rFonts w:ascii="Times New Roman" w:eastAsia="Times New Roman" w:hAnsi="Times New Roman" w:cs="Times New Roman"/>
          <w:b/>
          <w:sz w:val="20"/>
          <w:szCs w:val="20"/>
        </w:rPr>
        <w:t xml:space="preserve"> I</w:t>
      </w:r>
      <w:r w:rsidRPr="001256E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256E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ructured English version questionnaire</w:t>
      </w:r>
    </w:p>
    <w:tbl>
      <w:tblPr>
        <w:tblStyle w:val="TableGrid3"/>
        <w:tblW w:w="10553" w:type="dxa"/>
        <w:tblInd w:w="-118" w:type="dxa"/>
        <w:tblLayout w:type="fixed"/>
        <w:tblLook w:val="04A0" w:firstRow="1" w:lastRow="0" w:firstColumn="1" w:lastColumn="0" w:noHBand="0" w:noVBand="1"/>
      </w:tblPr>
      <w:tblGrid>
        <w:gridCol w:w="563"/>
        <w:gridCol w:w="6300"/>
        <w:gridCol w:w="2903"/>
        <w:gridCol w:w="787"/>
      </w:tblGrid>
      <w:tr w:rsidR="00853597" w:rsidRPr="001256EB" w:rsidTr="00176CB0">
        <w:tc>
          <w:tcPr>
            <w:tcW w:w="10553" w:type="dxa"/>
            <w:gridSpan w:val="4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b/>
                <w:sz w:val="20"/>
                <w:szCs w:val="20"/>
              </w:rPr>
              <w:t>Part-1: Sociodemographic characteristics</w:t>
            </w: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--------complete years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Marital s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noProof/>
                <w:sz w:val="20"/>
                <w:szCs w:val="20"/>
              </w:rPr>
              <w:t>Married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ingle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noProof/>
                <w:sz w:val="20"/>
                <w:szCs w:val="20"/>
              </w:rPr>
              <w:t>Divorced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noProof/>
                <w:sz w:val="20"/>
                <w:szCs w:val="20"/>
              </w:rPr>
              <w:t>Widowed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Not formally educated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Primary education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Secondary education and above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Gurag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  <w:proofErr w:type="spellEnd"/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romo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Siltie</w:t>
            </w:r>
            <w:proofErr w:type="spellEnd"/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thers (specify)___________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rthodox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Protestant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Catholic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thers, specify_________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Government employe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Private employe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Merchant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thers (specify) ____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If married, your husband’s occupation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Government employe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Private employe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Merchant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Others (specify)________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Average family</w:t>
            </w:r>
            <w:r w:rsidRPr="001256EB">
              <w:rPr>
                <w:rFonts w:ascii="Ebrima" w:hAnsi="Ebrima" w:cs="Times New Roman"/>
                <w:sz w:val="20"/>
                <w:szCs w:val="20"/>
              </w:rPr>
              <w:t xml:space="preserve"> </w:t>
            </w: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 monthly income 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In ETB---------------------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10553" w:type="dxa"/>
            <w:gridSpan w:val="4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5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-II Lifestyle and general health condition-related factors of respondent </w:t>
            </w:r>
          </w:p>
        </w:tc>
      </w:tr>
      <w:tr w:rsidR="00853597" w:rsidRPr="001256EB" w:rsidTr="00176CB0">
        <w:tc>
          <w:tcPr>
            <w:tcW w:w="563" w:type="dxa"/>
            <w:tcBorders>
              <w:bottom w:val="single" w:sz="4" w:space="0" w:color="auto"/>
            </w:tcBorders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  <w:t xml:space="preserve"> BMI? 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 ___________in number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____________in number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  <w:tcBorders>
              <w:bottom w:val="single" w:sz="4" w:space="0" w:color="auto"/>
            </w:tcBorders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  <w:t xml:space="preserve">Height 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____________in number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  <w:tcBorders>
              <w:top w:val="single" w:sz="4" w:space="0" w:color="auto"/>
            </w:tcBorders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  <w:t>Did you do regular physical exercise (at least 1/week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Style w:val="shorttext"/>
                <w:rFonts w:ascii="Times New Roman" w:hAnsi="Times New Roman" w:cs="Times New Roman"/>
                <w:sz w:val="20"/>
                <w:szCs w:val="20"/>
              </w:rPr>
              <w:t>Did you have self-reported depression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Did you have Hypertension? </w:t>
            </w:r>
          </w:p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10553" w:type="dxa"/>
            <w:gridSpan w:val="4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-III Obstetrics and gynecology history-related factors of the respondents                                                                                                                                                                          </w:t>
            </w: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Gravidity? 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_______in number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Parity?</w:t>
            </w:r>
          </w:p>
        </w:tc>
        <w:tc>
          <w:tcPr>
            <w:tcW w:w="2903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______ in number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Have you experienced menopause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Have you had a history of previous hysterectomy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id you have a history of anal surgery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id you have a history of urinary incontinence surgery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10553" w:type="dxa"/>
            <w:gridSpan w:val="4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b/>
                <w:sz w:val="20"/>
                <w:szCs w:val="20"/>
              </w:rPr>
              <w:t>Part-IV Pelvic organ prolapse stage and pelvic floor symptom-related questions</w:t>
            </w: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Pelvic organ prolapse stage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Four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Chart review </w:t>
            </w: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id you experience urge urinary incontinence? (urinary leakage associated with a strong desire to pass urine)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id you experience stress urinary incontinence? (urinary leakage is associated with laughing, coughing, and sneezing)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xperience frequent urination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xperience difficulty emptying your bladder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xperience urinary urgency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xperience lower abdominal pain or heaviness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xperience a feeling of bulging in the vagina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id you have pain or discomfort with sexual intercourse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ver have difficulty having a bowel movement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o you experience constipation? (difficulty of defecation)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97" w:rsidRPr="001256EB" w:rsidTr="00176CB0">
        <w:trPr>
          <w:trHeight w:val="431"/>
        </w:trPr>
        <w:tc>
          <w:tcPr>
            <w:tcW w:w="56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>Did you have fecal incontinence?</w:t>
            </w:r>
          </w:p>
        </w:tc>
        <w:tc>
          <w:tcPr>
            <w:tcW w:w="2903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6E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87" w:type="dxa"/>
          </w:tcPr>
          <w:p w:rsidR="00853597" w:rsidRPr="001256EB" w:rsidRDefault="00853597" w:rsidP="00176C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tblpX="-144" w:tblpY="178"/>
        <w:tblW w:w="10602" w:type="dxa"/>
        <w:tblLayout w:type="fixed"/>
        <w:tblLook w:val="04A0" w:firstRow="1" w:lastRow="0" w:firstColumn="1" w:lastColumn="0" w:noHBand="0" w:noVBand="1"/>
      </w:tblPr>
      <w:tblGrid>
        <w:gridCol w:w="684"/>
        <w:gridCol w:w="5400"/>
        <w:gridCol w:w="4518"/>
      </w:tblGrid>
      <w:tr w:rsidR="00853597" w:rsidRPr="001256EB" w:rsidTr="00176CB0">
        <w:tc>
          <w:tcPr>
            <w:tcW w:w="10602" w:type="dxa"/>
            <w:gridSpan w:val="3"/>
          </w:tcPr>
          <w:p w:rsidR="00853597" w:rsidRPr="001256EB" w:rsidRDefault="00853597" w:rsidP="00176CB0">
            <w:pPr>
              <w:rPr>
                <w:rFonts w:ascii="Times New Roman" w:hAnsi="Times New Roman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t –V Prolapse quality of the life-related question </w:t>
            </w:r>
          </w:p>
          <w:p w:rsidR="00853597" w:rsidRPr="001256EB" w:rsidRDefault="00853597" w:rsidP="00176CB0">
            <w:pPr>
              <w:rPr>
                <w:rFonts w:ascii="Times New Roman" w:hAnsi="Times New Roman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sz w:val="20"/>
                <w:szCs w:val="20"/>
              </w:rPr>
              <w:t xml:space="preserve">             (A prolapse is a bulge coming down the vagina causing discomfort)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sz w:val="20"/>
                <w:szCs w:val="20"/>
              </w:rPr>
              <w:t xml:space="preserve">            Please fill in this questionnaire even if you feel you don’t have a prolapse. Please tick one answer.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ind w:left="132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general health perception </w:t>
            </w:r>
          </w:p>
          <w:p w:rsidR="00853597" w:rsidRPr="001256EB" w:rsidRDefault="00853597" w:rsidP="00176CB0">
            <w:pPr>
              <w:spacing w:line="360" w:lineRule="auto"/>
              <w:ind w:left="13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ow would you describe your health at present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Very good   </w:t>
            </w:r>
            <w:proofErr w:type="spellStart"/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ood</w:t>
            </w:r>
            <w:proofErr w:type="spellEnd"/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Fair      Poor     Very poor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pelvic organ prolapse effect 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ow much do you think your prolapse problem affects your life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t at all      Slightly       Moderately        A lot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role limitation 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o what extent does your prolapse affect your household task? (e.g. cleaning, grinding, cooking, washing close, carrying a heavy object)</w:t>
            </w:r>
          </w:p>
          <w:p w:rsidR="00853597" w:rsidRPr="001256EB" w:rsidRDefault="00853597" w:rsidP="00176CB0">
            <w:pPr>
              <w:rPr>
                <w:rFonts w:ascii="Times New Roman" w:hAnsi="Times New Roman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sz w:val="20"/>
                <w:szCs w:val="20"/>
              </w:rPr>
              <w:t>Does your prolapse affect your daily activity outside the home? (E.g. fetching of water, collection of firewood, selling of grain in the market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t at all      Slightly       Moderately        A lot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176CB0">
            <w:pPr>
              <w:spacing w:line="276" w:lineRule="auto"/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physical limitation 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affect your physical activity? (e.g. walking, sleeping, standing,  sitting)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affect your ability to travel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t at all     Slightly       Moderately        A lot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176CB0">
            <w:pPr>
              <w:spacing w:line="276" w:lineRule="auto"/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social Limitation 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limit your social life? (e.g. going to mosque/church)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limit your ability to see/visit your friend and family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t at all      Slightly       Moderately        A lot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personal relationship 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affect your relationship with your partner?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affect your sex life?</w:t>
            </w:r>
          </w:p>
          <w:p w:rsidR="00853597" w:rsidRPr="001256EB" w:rsidRDefault="00853597" w:rsidP="00176CB0">
            <w:pPr>
              <w:spacing w:line="276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affect your family life? (</w:t>
            </w:r>
            <w:proofErr w:type="gramStart"/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.g</w:t>
            </w:r>
            <w:proofErr w:type="gramEnd"/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 your child, son-in-law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t at all      Slightly       Moderately        A lot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owards emotion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Does your prolapse make you feel depressed?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 xml:space="preserve">Does your prolapse make you feel anxious or nervous?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your prolapse make you feel bad about yourself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>Not at all      Slightly       Moderately        A lot</w:t>
            </w:r>
          </w:p>
        </w:tc>
      </w:tr>
      <w:tr w:rsidR="00853597" w:rsidRPr="001256EB" w:rsidTr="00176CB0">
        <w:trPr>
          <w:trHeight w:val="1610"/>
        </w:trPr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176CB0">
            <w:pPr>
              <w:spacing w:line="276" w:lineRule="auto"/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wards sleep/energy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Does your prolapse affect your sleep? (e.g. dream or delirium)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 you feel worn out/tired?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ever       Sometimes     Often      All the time</w:t>
            </w:r>
          </w:p>
        </w:tc>
      </w:tr>
      <w:tr w:rsidR="00853597" w:rsidRPr="001256EB" w:rsidTr="00176CB0">
        <w:tc>
          <w:tcPr>
            <w:tcW w:w="684" w:type="dxa"/>
          </w:tcPr>
          <w:p w:rsidR="00853597" w:rsidRPr="001256EB" w:rsidRDefault="00853597" w:rsidP="00853597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53597" w:rsidRPr="001256EB" w:rsidRDefault="00853597" w:rsidP="00176CB0">
            <w:pPr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  <w:p w:rsidR="00853597" w:rsidRPr="001256EB" w:rsidRDefault="00853597" w:rsidP="00176CB0">
            <w:pPr>
              <w:pStyle w:val="ListParagraph"/>
              <w:ind w:left="360"/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  <w:p w:rsidR="00853597" w:rsidRPr="001256EB" w:rsidRDefault="00853597" w:rsidP="0085359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00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wards severity of prolapse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256EB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Do you use panty liners, pads, tampons, and firm knickers to protect prolapse?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Do you push up the prolapse?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Do you have pain or discomfort due to prolapse? </w:t>
            </w:r>
          </w:p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oes the prolapse prevent you from standing?</w:t>
            </w:r>
          </w:p>
        </w:tc>
        <w:tc>
          <w:tcPr>
            <w:tcW w:w="4518" w:type="dxa"/>
          </w:tcPr>
          <w:p w:rsidR="00853597" w:rsidRPr="001256EB" w:rsidRDefault="00853597" w:rsidP="00176CB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56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ever       Sometimes      Often     All the time</w:t>
            </w:r>
          </w:p>
        </w:tc>
      </w:tr>
    </w:tbl>
    <w:p w:rsidR="00853597" w:rsidRPr="001256EB" w:rsidRDefault="00853597" w:rsidP="00853597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853597" w:rsidRPr="001256EB" w:rsidRDefault="00853597" w:rsidP="00853597">
      <w:pPr>
        <w:tabs>
          <w:tab w:val="left" w:pos="5415"/>
        </w:tabs>
        <w:rPr>
          <w:rFonts w:ascii="Times New Roman" w:eastAsia="Cambria" w:hAnsi="Times New Roman" w:cs="Times New Roman"/>
          <w:sz w:val="20"/>
          <w:szCs w:val="20"/>
          <w:lang w:val="en-GB"/>
        </w:rPr>
      </w:pPr>
    </w:p>
    <w:p w:rsidR="00953161" w:rsidRDefault="00953161"/>
    <w:sectPr w:rsidR="00953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E1207"/>
    <w:multiLevelType w:val="hybridMultilevel"/>
    <w:tmpl w:val="CA1A00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344382"/>
    <w:multiLevelType w:val="hybridMultilevel"/>
    <w:tmpl w:val="467467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C7B10"/>
    <w:multiLevelType w:val="hybridMultilevel"/>
    <w:tmpl w:val="54BABF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155C42"/>
    <w:multiLevelType w:val="hybridMultilevel"/>
    <w:tmpl w:val="322C53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DC5B5A"/>
    <w:multiLevelType w:val="hybridMultilevel"/>
    <w:tmpl w:val="9F2E1C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BE2981"/>
    <w:multiLevelType w:val="hybridMultilevel"/>
    <w:tmpl w:val="C19406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1D8133C"/>
    <w:multiLevelType w:val="hybridMultilevel"/>
    <w:tmpl w:val="431287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8622E2"/>
    <w:multiLevelType w:val="hybridMultilevel"/>
    <w:tmpl w:val="70002F42"/>
    <w:lvl w:ilvl="0" w:tplc="726615E8">
      <w:start w:val="20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2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47AAC"/>
    <w:multiLevelType w:val="hybridMultilevel"/>
    <w:tmpl w:val="B7CA78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097FEE"/>
    <w:multiLevelType w:val="hybridMultilevel"/>
    <w:tmpl w:val="2C4242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9513B9D"/>
    <w:multiLevelType w:val="hybridMultilevel"/>
    <w:tmpl w:val="AA9EE402"/>
    <w:lvl w:ilvl="0" w:tplc="F984D6A2">
      <w:start w:val="1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C3811EA"/>
    <w:multiLevelType w:val="hybridMultilevel"/>
    <w:tmpl w:val="FE5215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1AE1CCE"/>
    <w:multiLevelType w:val="hybridMultilevel"/>
    <w:tmpl w:val="C640F9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9704F99"/>
    <w:multiLevelType w:val="hybridMultilevel"/>
    <w:tmpl w:val="8C7847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2B5D4F"/>
    <w:multiLevelType w:val="hybridMultilevel"/>
    <w:tmpl w:val="F0FE02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EFA4FF0"/>
    <w:multiLevelType w:val="hybridMultilevel"/>
    <w:tmpl w:val="F6129D00"/>
    <w:lvl w:ilvl="0" w:tplc="7CDA4CF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46A5BCF"/>
    <w:multiLevelType w:val="hybridMultilevel"/>
    <w:tmpl w:val="89863F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547B51"/>
    <w:multiLevelType w:val="hybridMultilevel"/>
    <w:tmpl w:val="34483C9E"/>
    <w:lvl w:ilvl="0" w:tplc="5F7816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4C912478"/>
    <w:multiLevelType w:val="hybridMultilevel"/>
    <w:tmpl w:val="76D66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FDF69EF"/>
    <w:multiLevelType w:val="hybridMultilevel"/>
    <w:tmpl w:val="8814E8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5270BCC"/>
    <w:multiLevelType w:val="hybridMultilevel"/>
    <w:tmpl w:val="C672A5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8306E91"/>
    <w:multiLevelType w:val="hybridMultilevel"/>
    <w:tmpl w:val="72C8C698"/>
    <w:lvl w:ilvl="0" w:tplc="B14E8FF0">
      <w:start w:val="3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8933B8C"/>
    <w:multiLevelType w:val="hybridMultilevel"/>
    <w:tmpl w:val="285CA4B0"/>
    <w:lvl w:ilvl="0" w:tplc="09CEA8F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>
    <w:nsid w:val="5C353254"/>
    <w:multiLevelType w:val="hybridMultilevel"/>
    <w:tmpl w:val="FCF60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F533F03"/>
    <w:multiLevelType w:val="hybridMultilevel"/>
    <w:tmpl w:val="3230AE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C32F4F"/>
    <w:multiLevelType w:val="hybridMultilevel"/>
    <w:tmpl w:val="918663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EC0C64"/>
    <w:multiLevelType w:val="hybridMultilevel"/>
    <w:tmpl w:val="C1FEB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1340E"/>
    <w:multiLevelType w:val="hybridMultilevel"/>
    <w:tmpl w:val="BB10F70A"/>
    <w:lvl w:ilvl="0" w:tplc="6EAC35B4">
      <w:start w:val="401"/>
      <w:numFmt w:val="decimal"/>
      <w:lvlText w:val="%1."/>
      <w:lvlJc w:val="left"/>
      <w:pPr>
        <w:ind w:left="51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>
    <w:nsid w:val="6D3B3F43"/>
    <w:multiLevelType w:val="hybridMultilevel"/>
    <w:tmpl w:val="852C92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676428"/>
    <w:multiLevelType w:val="hybridMultilevel"/>
    <w:tmpl w:val="E610B2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AFF5C0A"/>
    <w:multiLevelType w:val="hybridMultilevel"/>
    <w:tmpl w:val="435EF85E"/>
    <w:lvl w:ilvl="0" w:tplc="E79CF026">
      <w:start w:val="50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F88657F"/>
    <w:multiLevelType w:val="hybridMultilevel"/>
    <w:tmpl w:val="8154D4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0"/>
  </w:num>
  <w:num w:numId="3">
    <w:abstractNumId w:val="26"/>
  </w:num>
  <w:num w:numId="4">
    <w:abstractNumId w:val="12"/>
  </w:num>
  <w:num w:numId="5">
    <w:abstractNumId w:val="29"/>
  </w:num>
  <w:num w:numId="6">
    <w:abstractNumId w:val="31"/>
  </w:num>
  <w:num w:numId="7">
    <w:abstractNumId w:val="5"/>
  </w:num>
  <w:num w:numId="8">
    <w:abstractNumId w:val="10"/>
  </w:num>
  <w:num w:numId="9">
    <w:abstractNumId w:val="14"/>
  </w:num>
  <w:num w:numId="10">
    <w:abstractNumId w:val="6"/>
  </w:num>
  <w:num w:numId="11">
    <w:abstractNumId w:val="18"/>
  </w:num>
  <w:num w:numId="12">
    <w:abstractNumId w:val="11"/>
  </w:num>
  <w:num w:numId="13">
    <w:abstractNumId w:val="9"/>
  </w:num>
  <w:num w:numId="14">
    <w:abstractNumId w:val="7"/>
  </w:num>
  <w:num w:numId="15">
    <w:abstractNumId w:val="24"/>
  </w:num>
  <w:num w:numId="16">
    <w:abstractNumId w:val="19"/>
  </w:num>
  <w:num w:numId="17">
    <w:abstractNumId w:val="3"/>
  </w:num>
  <w:num w:numId="18">
    <w:abstractNumId w:val="2"/>
  </w:num>
  <w:num w:numId="19">
    <w:abstractNumId w:val="4"/>
  </w:num>
  <w:num w:numId="20">
    <w:abstractNumId w:val="28"/>
  </w:num>
  <w:num w:numId="21">
    <w:abstractNumId w:val="8"/>
  </w:num>
  <w:num w:numId="22">
    <w:abstractNumId w:val="16"/>
  </w:num>
  <w:num w:numId="23">
    <w:abstractNumId w:val="1"/>
  </w:num>
  <w:num w:numId="24">
    <w:abstractNumId w:val="17"/>
  </w:num>
  <w:num w:numId="25">
    <w:abstractNumId w:val="22"/>
  </w:num>
  <w:num w:numId="26">
    <w:abstractNumId w:val="13"/>
  </w:num>
  <w:num w:numId="27">
    <w:abstractNumId w:val="25"/>
  </w:num>
  <w:num w:numId="28">
    <w:abstractNumId w:val="15"/>
  </w:num>
  <w:num w:numId="29">
    <w:abstractNumId w:val="21"/>
  </w:num>
  <w:num w:numId="30">
    <w:abstractNumId w:val="27"/>
  </w:num>
  <w:num w:numId="31">
    <w:abstractNumId w:val="30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55A"/>
    <w:rsid w:val="00320A12"/>
    <w:rsid w:val="00853597"/>
    <w:rsid w:val="00953161"/>
    <w:rsid w:val="00BE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9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320A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A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A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1"/>
    <w:qFormat/>
    <w:rsid w:val="00320A12"/>
    <w:pPr>
      <w:widowControl w:val="0"/>
      <w:autoSpaceDE w:val="0"/>
      <w:autoSpaceDN w:val="0"/>
      <w:spacing w:after="0" w:line="240" w:lineRule="auto"/>
      <w:ind w:left="1070" w:hanging="389"/>
      <w:outlineLvl w:val="3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0A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1"/>
    <w:qFormat/>
    <w:rsid w:val="00320A12"/>
    <w:pPr>
      <w:widowControl w:val="0"/>
      <w:autoSpaceDE w:val="0"/>
      <w:autoSpaceDN w:val="0"/>
      <w:spacing w:after="0" w:line="240" w:lineRule="auto"/>
      <w:ind w:left="1222" w:hanging="540"/>
      <w:outlineLvl w:val="5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7">
    <w:name w:val="heading 7"/>
    <w:basedOn w:val="Normal"/>
    <w:link w:val="Heading7Char"/>
    <w:uiPriority w:val="1"/>
    <w:qFormat/>
    <w:rsid w:val="00320A12"/>
    <w:pPr>
      <w:widowControl w:val="0"/>
      <w:autoSpaceDE w:val="0"/>
      <w:autoSpaceDN w:val="0"/>
      <w:spacing w:before="142" w:after="0" w:line="240" w:lineRule="auto"/>
      <w:ind w:left="1402" w:hanging="361"/>
      <w:outlineLvl w:val="6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20A1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320A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A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0A1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1"/>
    <w:rsid w:val="00320A12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20A1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"/>
    <w:rsid w:val="00320A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320A1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20A1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20A1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320A1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20A1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320A12"/>
    <w:pPr>
      <w:widowControl w:val="0"/>
      <w:autoSpaceDE w:val="0"/>
      <w:autoSpaceDN w:val="0"/>
      <w:spacing w:after="0" w:line="240" w:lineRule="auto"/>
      <w:ind w:left="68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20A12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20A1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20A1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20A1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A12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85359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853597"/>
  </w:style>
  <w:style w:type="table" w:customStyle="1" w:styleId="TableGrid3">
    <w:name w:val="Table Grid3"/>
    <w:basedOn w:val="TableNormal"/>
    <w:next w:val="TableGrid"/>
    <w:uiPriority w:val="59"/>
    <w:rsid w:val="008535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9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320A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A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A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1"/>
    <w:qFormat/>
    <w:rsid w:val="00320A12"/>
    <w:pPr>
      <w:widowControl w:val="0"/>
      <w:autoSpaceDE w:val="0"/>
      <w:autoSpaceDN w:val="0"/>
      <w:spacing w:after="0" w:line="240" w:lineRule="auto"/>
      <w:ind w:left="1070" w:hanging="389"/>
      <w:outlineLvl w:val="3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0A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1"/>
    <w:qFormat/>
    <w:rsid w:val="00320A12"/>
    <w:pPr>
      <w:widowControl w:val="0"/>
      <w:autoSpaceDE w:val="0"/>
      <w:autoSpaceDN w:val="0"/>
      <w:spacing w:after="0" w:line="240" w:lineRule="auto"/>
      <w:ind w:left="1222" w:hanging="540"/>
      <w:outlineLvl w:val="5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7">
    <w:name w:val="heading 7"/>
    <w:basedOn w:val="Normal"/>
    <w:link w:val="Heading7Char"/>
    <w:uiPriority w:val="1"/>
    <w:qFormat/>
    <w:rsid w:val="00320A12"/>
    <w:pPr>
      <w:widowControl w:val="0"/>
      <w:autoSpaceDE w:val="0"/>
      <w:autoSpaceDN w:val="0"/>
      <w:spacing w:before="142" w:after="0" w:line="240" w:lineRule="auto"/>
      <w:ind w:left="1402" w:hanging="361"/>
      <w:outlineLvl w:val="6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20A1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320A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A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0A1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1"/>
    <w:rsid w:val="00320A12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20A1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"/>
    <w:rsid w:val="00320A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320A1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20A1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20A1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320A1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20A1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320A12"/>
    <w:pPr>
      <w:widowControl w:val="0"/>
      <w:autoSpaceDE w:val="0"/>
      <w:autoSpaceDN w:val="0"/>
      <w:spacing w:after="0" w:line="240" w:lineRule="auto"/>
      <w:ind w:left="68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20A12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20A1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20A1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20A1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A12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85359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853597"/>
  </w:style>
  <w:style w:type="table" w:customStyle="1" w:styleId="TableGrid3">
    <w:name w:val="Table Grid3"/>
    <w:basedOn w:val="TableNormal"/>
    <w:next w:val="TableGrid"/>
    <w:uiPriority w:val="59"/>
    <w:rsid w:val="008535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28T07:41:00Z</dcterms:created>
  <dcterms:modified xsi:type="dcterms:W3CDTF">2023-10-28T07:42:00Z</dcterms:modified>
</cp:coreProperties>
</file>